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70FEC" w14:textId="68F993FD" w:rsidR="00A52ADF" w:rsidRPr="00363667" w:rsidRDefault="00A52ADF" w:rsidP="00A52A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63667">
        <w:rPr>
          <w:rFonts w:ascii="Times New Roman" w:hAnsi="Times New Roman" w:cs="Times New Roman"/>
          <w:sz w:val="24"/>
          <w:szCs w:val="24"/>
          <w:lang w:val="en-US"/>
        </w:rPr>
        <w:t xml:space="preserve">Appendix 3. Comparison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M </w:t>
      </w:r>
      <w:r w:rsidRPr="00363667">
        <w:rPr>
          <w:rFonts w:ascii="Times New Roman" w:hAnsi="Times New Roman" w:cs="Times New Roman"/>
          <w:sz w:val="24"/>
          <w:szCs w:val="24"/>
          <w:lang w:val="en-US"/>
        </w:rPr>
        <w:t>medication agents</w:t>
      </w:r>
      <w:r w:rsidR="0063286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umber of DM agents </w:t>
      </w:r>
      <w:r w:rsidRPr="00363667">
        <w:rPr>
          <w:rFonts w:ascii="Times New Roman" w:hAnsi="Times New Roman" w:cs="Times New Roman"/>
          <w:sz w:val="24"/>
          <w:szCs w:val="24"/>
          <w:lang w:val="en-US"/>
        </w:rPr>
        <w:t xml:space="preserve">in self-acting group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n=259) </w:t>
      </w:r>
      <w:r w:rsidRPr="00363667">
        <w:rPr>
          <w:rFonts w:ascii="Times New Roman" w:hAnsi="Times New Roman" w:cs="Times New Roman"/>
          <w:sz w:val="24"/>
          <w:szCs w:val="24"/>
          <w:lang w:val="en-US"/>
        </w:rPr>
        <w:t>and in combined cooperation and network grou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n=39)</w:t>
      </w:r>
      <w:r w:rsidRPr="0036366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567"/>
        <w:gridCol w:w="709"/>
        <w:gridCol w:w="3648"/>
        <w:gridCol w:w="1375"/>
        <w:gridCol w:w="1375"/>
        <w:gridCol w:w="1376"/>
      </w:tblGrid>
      <w:tr w:rsidR="00A52ADF" w14:paraId="471A1D91" w14:textId="77777777" w:rsidTr="00220FC9"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1AA7589" w14:textId="31821F4E" w:rsidR="00A52ADF" w:rsidRPr="00632860" w:rsidRDefault="00A52ADF" w:rsidP="0063286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2860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3648" w:type="dxa"/>
            <w:tcBorders>
              <w:left w:val="nil"/>
              <w:bottom w:val="single" w:sz="4" w:space="0" w:color="auto"/>
              <w:right w:val="nil"/>
            </w:tcBorders>
          </w:tcPr>
          <w:p w14:paraId="3AC5668B" w14:textId="6181F540" w:rsidR="00A52ADF" w:rsidRPr="00632860" w:rsidRDefault="00A52ADF" w:rsidP="0063286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75" w:type="dxa"/>
            <w:tcBorders>
              <w:left w:val="nil"/>
              <w:bottom w:val="single" w:sz="4" w:space="0" w:color="auto"/>
              <w:right w:val="nil"/>
            </w:tcBorders>
          </w:tcPr>
          <w:p w14:paraId="41FBC0E8" w14:textId="08CB489B" w:rsidR="00A52ADF" w:rsidRPr="00632860" w:rsidRDefault="00A52ADF" w:rsidP="0063286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286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Value </w:t>
            </w:r>
          </w:p>
        </w:tc>
        <w:tc>
          <w:tcPr>
            <w:tcW w:w="1375" w:type="dxa"/>
            <w:tcBorders>
              <w:left w:val="nil"/>
              <w:bottom w:val="single" w:sz="4" w:space="0" w:color="auto"/>
              <w:right w:val="nil"/>
            </w:tcBorders>
          </w:tcPr>
          <w:p w14:paraId="72245906" w14:textId="66FF554E" w:rsidR="00A52ADF" w:rsidRPr="00632860" w:rsidRDefault="00A52ADF" w:rsidP="0063286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286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P </w:t>
            </w:r>
            <w:r w:rsidRPr="00632860">
              <w:rPr>
                <w:rFonts w:ascii="Times New Roman" w:hAnsi="Times New Roman" w:cs="Times New Roman"/>
                <w:b/>
                <w:bCs/>
                <w:lang w:val="en-US"/>
              </w:rPr>
              <w:t>value</w:t>
            </w:r>
            <w:r w:rsidR="00894C24" w:rsidRPr="00632860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1376" w:type="dxa"/>
            <w:tcBorders>
              <w:left w:val="nil"/>
              <w:bottom w:val="single" w:sz="4" w:space="0" w:color="auto"/>
              <w:right w:val="nil"/>
            </w:tcBorders>
          </w:tcPr>
          <w:p w14:paraId="777825BA" w14:textId="5DFAC9B3" w:rsidR="00A52ADF" w:rsidRPr="00632860" w:rsidRDefault="00A52ADF" w:rsidP="0063286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2860">
              <w:rPr>
                <w:rFonts w:ascii="Times New Roman" w:hAnsi="Times New Roman" w:cs="Times New Roman"/>
                <w:b/>
                <w:bCs/>
                <w:lang w:val="en-US"/>
              </w:rPr>
              <w:t>Missing</w:t>
            </w:r>
          </w:p>
        </w:tc>
      </w:tr>
      <w:tr w:rsidR="00A52ADF" w14:paraId="1ED30050" w14:textId="77777777" w:rsidTr="00A52ADF">
        <w:trPr>
          <w:trHeight w:val="359"/>
        </w:trPr>
        <w:tc>
          <w:tcPr>
            <w:tcW w:w="4924" w:type="dxa"/>
            <w:gridSpan w:val="3"/>
            <w:tcBorders>
              <w:left w:val="nil"/>
              <w:bottom w:val="nil"/>
              <w:right w:val="nil"/>
            </w:tcBorders>
          </w:tcPr>
          <w:p w14:paraId="56FF5DB6" w14:textId="1B0E28BA" w:rsidR="00A52ADF" w:rsidRPr="00632860" w:rsidRDefault="00A52ADF" w:rsidP="0063286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2860">
              <w:rPr>
                <w:rFonts w:ascii="Times New Roman" w:hAnsi="Times New Roman" w:cs="Times New Roman"/>
                <w:b/>
                <w:bCs/>
                <w:lang w:val="en-US"/>
              </w:rPr>
              <w:t>Diabetes medication, n</w:t>
            </w:r>
            <w:r w:rsidR="00220FC9" w:rsidRPr="0063286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632860">
              <w:rPr>
                <w:rFonts w:ascii="Times New Roman" w:hAnsi="Times New Roman" w:cs="Times New Roman"/>
                <w:b/>
                <w:bCs/>
                <w:lang w:val="en-US"/>
              </w:rPr>
              <w:t>(%)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</w:tcPr>
          <w:p w14:paraId="1DBAE55D" w14:textId="77777777" w:rsidR="00A52ADF" w:rsidRPr="00632860" w:rsidRDefault="00A52ADF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</w:tcPr>
          <w:p w14:paraId="25FDD6E3" w14:textId="77777777" w:rsidR="00A52ADF" w:rsidRPr="00632860" w:rsidRDefault="00A52ADF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</w:tcPr>
          <w:p w14:paraId="16297B7D" w14:textId="77777777" w:rsidR="00A52ADF" w:rsidRPr="00632860" w:rsidRDefault="00A52ADF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20FC9" w14:paraId="77905984" w14:textId="77777777" w:rsidTr="00ED7EA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ABE09C" w14:textId="77777777" w:rsidR="00220FC9" w:rsidRPr="00632860" w:rsidRDefault="00220FC9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D4AA52" w14:textId="7E78BF93" w:rsidR="00220FC9" w:rsidRPr="00632860" w:rsidRDefault="00220FC9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Metformi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496E9F9" w14:textId="77777777" w:rsidR="00220FC9" w:rsidRPr="00632860" w:rsidRDefault="00220FC9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C9ADBA8" w14:textId="10F56423" w:rsidR="00220FC9" w:rsidRPr="00632860" w:rsidRDefault="00220FC9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</w:rPr>
              <w:t>.91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BE9B2F2" w14:textId="77777777" w:rsidR="00220FC9" w:rsidRPr="00632860" w:rsidRDefault="00220FC9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20FC9" w14:paraId="799B61BE" w14:textId="77777777" w:rsidTr="00220FC9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C71E34" w14:textId="77777777" w:rsidR="00220FC9" w:rsidRPr="00632860" w:rsidRDefault="00220FC9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95C0F0" w14:textId="77777777" w:rsidR="00220FC9" w:rsidRPr="00632860" w:rsidRDefault="00220FC9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</w:tcPr>
          <w:p w14:paraId="2CDE9778" w14:textId="1468E92A" w:rsidR="00220FC9" w:rsidRPr="00632860" w:rsidRDefault="00220FC9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self-acting group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265A3B1" w14:textId="58F70F30" w:rsidR="00220FC9" w:rsidRPr="00632860" w:rsidRDefault="00220FC9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180 (76.</w:t>
            </w:r>
            <w:r w:rsidR="00C167FF">
              <w:rPr>
                <w:rFonts w:ascii="Times New Roman" w:hAnsi="Times New Roman" w:cs="Times New Roman"/>
                <w:lang w:val="en-US"/>
              </w:rPr>
              <w:t>3</w:t>
            </w:r>
            <w:r w:rsidRPr="00632860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045B9FB" w14:textId="77777777" w:rsidR="00220FC9" w:rsidRPr="00632860" w:rsidRDefault="00220FC9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DFCB59D" w14:textId="49FE838C" w:rsidR="00220FC9" w:rsidRPr="00632860" w:rsidRDefault="00220FC9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23</w:t>
            </w:r>
          </w:p>
        </w:tc>
      </w:tr>
      <w:tr w:rsidR="00220FC9" w14:paraId="425550C7" w14:textId="77777777" w:rsidTr="00220FC9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01B8B2" w14:textId="77777777" w:rsidR="00220FC9" w:rsidRPr="00632860" w:rsidRDefault="00220FC9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A5C4A5" w14:textId="77777777" w:rsidR="00220FC9" w:rsidRPr="00632860" w:rsidRDefault="00220FC9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</w:tcPr>
          <w:p w14:paraId="32177C7A" w14:textId="76853DB0" w:rsidR="00220FC9" w:rsidRPr="00632860" w:rsidRDefault="00220FC9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cooperation and network group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A0F18CE" w14:textId="00A11466" w:rsidR="00220FC9" w:rsidRPr="00632860" w:rsidRDefault="00220FC9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24 (77.4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037716D" w14:textId="77777777" w:rsidR="00220FC9" w:rsidRPr="00632860" w:rsidRDefault="00220FC9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A072D3A" w14:textId="44096495" w:rsidR="00220FC9" w:rsidRPr="00632860" w:rsidRDefault="00220FC9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220FC9" w14:paraId="37159B1C" w14:textId="77777777" w:rsidTr="005B4E67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8956CB" w14:textId="77777777" w:rsidR="00220FC9" w:rsidRPr="00632860" w:rsidRDefault="00220FC9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DF6085" w14:textId="17E7A7F8" w:rsidR="00220FC9" w:rsidRPr="00632860" w:rsidRDefault="00220FC9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DPP inhibito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C86B678" w14:textId="77777777" w:rsidR="00220FC9" w:rsidRPr="00632860" w:rsidRDefault="00220FC9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712DF81" w14:textId="769E45FB" w:rsidR="00220FC9" w:rsidRPr="00632860" w:rsidRDefault="00220FC9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</w:rPr>
              <w:t>.42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A151D66" w14:textId="77777777" w:rsidR="00220FC9" w:rsidRPr="00632860" w:rsidRDefault="00220FC9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20FC9" w14:paraId="0B408591" w14:textId="77777777" w:rsidTr="00220FC9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916329" w14:textId="77777777" w:rsidR="00220FC9" w:rsidRPr="00632860" w:rsidRDefault="00220FC9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95D882" w14:textId="77777777" w:rsidR="00220FC9" w:rsidRPr="00632860" w:rsidRDefault="00220FC9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</w:tcPr>
          <w:p w14:paraId="639FF168" w14:textId="0EB4DB6C" w:rsidR="00220FC9" w:rsidRPr="00632860" w:rsidRDefault="00220FC9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self-acting group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9FD0398" w14:textId="5C0C5B98" w:rsidR="00220FC9" w:rsidRPr="00632860" w:rsidRDefault="00220FC9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53 (22.</w:t>
            </w:r>
            <w:r w:rsidR="00C167FF">
              <w:rPr>
                <w:rFonts w:ascii="Times New Roman" w:hAnsi="Times New Roman" w:cs="Times New Roman"/>
                <w:lang w:val="en-US"/>
              </w:rPr>
              <w:t>5</w:t>
            </w:r>
            <w:r w:rsidRPr="00632860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A7F8568" w14:textId="77777777" w:rsidR="00220FC9" w:rsidRPr="00632860" w:rsidRDefault="00220FC9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92DC08C" w14:textId="527FBF68" w:rsidR="00220FC9" w:rsidRPr="00632860" w:rsidRDefault="00220FC9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23</w:t>
            </w:r>
          </w:p>
        </w:tc>
      </w:tr>
      <w:tr w:rsidR="00220FC9" w14:paraId="617D5E2A" w14:textId="77777777" w:rsidTr="00220FC9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412A9E" w14:textId="77777777" w:rsidR="00220FC9" w:rsidRPr="00632860" w:rsidRDefault="00220FC9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0CFDD7" w14:textId="77777777" w:rsidR="00220FC9" w:rsidRPr="00632860" w:rsidRDefault="00220FC9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</w:tcPr>
          <w:p w14:paraId="7E72E01E" w14:textId="4B5275E8" w:rsidR="00220FC9" w:rsidRPr="00632860" w:rsidRDefault="00220FC9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cooperation and network group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80CD5E3" w14:textId="6C991D8C" w:rsidR="00220FC9" w:rsidRPr="00632860" w:rsidRDefault="00220FC9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9 (29.0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F762A06" w14:textId="77777777" w:rsidR="00220FC9" w:rsidRPr="00632860" w:rsidRDefault="00220FC9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33709BD" w14:textId="09DEC92F" w:rsidR="00220FC9" w:rsidRPr="00632860" w:rsidRDefault="00220FC9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220FC9" w14:paraId="668B4E31" w14:textId="77777777" w:rsidTr="00056848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BE0096" w14:textId="77777777" w:rsidR="00220FC9" w:rsidRPr="00632860" w:rsidRDefault="00220FC9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F23EFC" w14:textId="5E7829E6" w:rsidR="00220FC9" w:rsidRPr="00632860" w:rsidRDefault="00220FC9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SGLT-2 inhibito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0670F4F" w14:textId="77777777" w:rsidR="00220FC9" w:rsidRPr="00632860" w:rsidRDefault="00220FC9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CC3014C" w14:textId="2E2B5138" w:rsidR="00220FC9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</w:rPr>
              <w:t>.18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01591E8" w14:textId="77777777" w:rsidR="00220FC9" w:rsidRPr="00632860" w:rsidRDefault="00220FC9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20FC9" w14:paraId="634C4909" w14:textId="77777777" w:rsidTr="00220FC9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08ADF9" w14:textId="77777777" w:rsidR="00220FC9" w:rsidRPr="00632860" w:rsidRDefault="00220FC9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39FFAB" w14:textId="77777777" w:rsidR="00220FC9" w:rsidRPr="00632860" w:rsidRDefault="00220FC9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</w:tcPr>
          <w:p w14:paraId="0E070579" w14:textId="1147F993" w:rsidR="00220FC9" w:rsidRPr="00632860" w:rsidRDefault="00220FC9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self-acting group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E69A888" w14:textId="55FC5743" w:rsidR="00220FC9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32 (13.6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6733E5F" w14:textId="77777777" w:rsidR="00220FC9" w:rsidRPr="00632860" w:rsidRDefault="00220FC9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E2CC1F7" w14:textId="68BCCC03" w:rsidR="00220FC9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23</w:t>
            </w:r>
          </w:p>
        </w:tc>
      </w:tr>
      <w:tr w:rsidR="00894C24" w14:paraId="03ABD58F" w14:textId="77777777" w:rsidTr="00220FC9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426EA7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9BC187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</w:tcPr>
          <w:p w14:paraId="185C2F1D" w14:textId="113E415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cooperation and network group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388218F" w14:textId="204DA7F5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7 (22.6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87C435E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2312D84" w14:textId="2DEB850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894C24" w14:paraId="2ADBEE24" w14:textId="77777777" w:rsidTr="00C47077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81AE47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B3D1D1" w14:textId="13C47A74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Insulin or biosimila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685097B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8C98341" w14:textId="28D8C2BE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5BD5111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94C24" w14:paraId="2A3D442A" w14:textId="77777777" w:rsidTr="00220FC9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413EE5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16CCC1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</w:tcPr>
          <w:p w14:paraId="0DB9E1CE" w14:textId="374D986C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self-acting group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F185F93" w14:textId="0EEAE342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31 (13.1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51745AB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8D8A4F5" w14:textId="08F37721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23</w:t>
            </w:r>
          </w:p>
        </w:tc>
      </w:tr>
      <w:tr w:rsidR="00894C24" w14:paraId="2A272B74" w14:textId="77777777" w:rsidTr="00220FC9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FFF523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6C14C3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</w:tcPr>
          <w:p w14:paraId="1065368A" w14:textId="36DD4532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cooperation and network group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5E9FA5E" w14:textId="5AB99A2E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16 (51.6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C369E65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6677602" w14:textId="7F2DE8A1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894C24" w14:paraId="3AB02153" w14:textId="77777777" w:rsidTr="00E63AF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D3DF65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7B1217" w14:textId="61A27C99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GLP-1 analog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471A962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77C1B2C" w14:textId="11CE539A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</w:rPr>
              <w:t>.49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F2B4983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94C24" w14:paraId="2CB72CCA" w14:textId="77777777" w:rsidTr="00220FC9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4BFA7C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D5187F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</w:tcPr>
          <w:p w14:paraId="1719BBD9" w14:textId="597F4BA1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self-acting group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148231C" w14:textId="27059BE6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15 (6.4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777DA9D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C0A9307" w14:textId="03F79F5F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23</w:t>
            </w:r>
          </w:p>
        </w:tc>
      </w:tr>
      <w:tr w:rsidR="00894C24" w14:paraId="3212C374" w14:textId="77777777" w:rsidTr="00220FC9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37EEE4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D4A501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</w:tcPr>
          <w:p w14:paraId="19CADABA" w14:textId="038557E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cooperation and network group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635D05D" w14:textId="3DF84C12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3 (9.7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9873B81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40294C9" w14:textId="4DA9C3C5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894C24" w14:paraId="189E650B" w14:textId="77777777" w:rsidTr="00911E31">
        <w:tc>
          <w:tcPr>
            <w:tcW w:w="49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021657" w14:textId="1E7CF472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2860">
              <w:rPr>
                <w:rFonts w:ascii="Times New Roman" w:hAnsi="Times New Roman" w:cs="Times New Roman"/>
                <w:b/>
                <w:bCs/>
                <w:lang w:val="en-US"/>
              </w:rPr>
              <w:t>Number of diabetes medication, n (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D1FDC5A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A552CE1" w14:textId="66C14046" w:rsidR="00894C24" w:rsidRPr="00632860" w:rsidRDefault="00AB768A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0A798D1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94C24" w14:paraId="27A20B06" w14:textId="77777777" w:rsidTr="007028FA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9AE9EB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C054F0" w14:textId="311E0054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68777DE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60E6315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0FBD188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94C24" w14:paraId="313328E6" w14:textId="77777777" w:rsidTr="00220FC9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E01BF9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9DD5A1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</w:tcPr>
          <w:p w14:paraId="311967D7" w14:textId="73AEE6DD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self-acting group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6B18197" w14:textId="7C17C6AF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</w:rPr>
              <w:t>25 (11.0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2C55991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809F61A" w14:textId="3BCD8E6B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24</w:t>
            </w:r>
          </w:p>
        </w:tc>
      </w:tr>
      <w:tr w:rsidR="00894C24" w14:paraId="34CBC83A" w14:textId="77777777" w:rsidTr="00220FC9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524EC8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A543EB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</w:tcPr>
          <w:p w14:paraId="6E2B7279" w14:textId="17DB90D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cooperation and network group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3D37F93" w14:textId="372E0F80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3D1E85E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6CC404F" w14:textId="57DD62D4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894C24" w14:paraId="13329AD2" w14:textId="77777777" w:rsidTr="00C469FE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3A7FFD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A7D7A8" w14:textId="46D0C10E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One agen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809270A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22B90C3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C5D527F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94C24" w14:paraId="09470B1E" w14:textId="77777777" w:rsidTr="00220FC9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9874FC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CCD5D8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</w:tcPr>
          <w:p w14:paraId="64348154" w14:textId="21BD51F0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self-acting group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D5266C1" w14:textId="4CF49A33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127 (5</w:t>
            </w:r>
            <w:r w:rsidR="00B6475E">
              <w:rPr>
                <w:rFonts w:ascii="Times New Roman" w:hAnsi="Times New Roman" w:cs="Times New Roman"/>
                <w:lang w:val="en-US"/>
              </w:rPr>
              <w:t>4.0</w:t>
            </w:r>
            <w:r w:rsidRPr="00632860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D3CE1E3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3B2B142" w14:textId="194C1632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24</w:t>
            </w:r>
          </w:p>
        </w:tc>
      </w:tr>
      <w:tr w:rsidR="00894C24" w14:paraId="16C952FF" w14:textId="77777777" w:rsidTr="00220FC9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D9433F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F5810F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</w:tcPr>
          <w:p w14:paraId="1064E6A2" w14:textId="76FD248C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cooperation and network group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9F08196" w14:textId="1B81A911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9 (29.0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AA81BD3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E4060AB" w14:textId="16FC3902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894C24" w14:paraId="389691F5" w14:textId="77777777" w:rsidTr="00A30B7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85A6BC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1209BA" w14:textId="2C334C9B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 xml:space="preserve">Two agents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C0C1CE7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7BDBF54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561EB8F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94C24" w14:paraId="697D8112" w14:textId="77777777" w:rsidTr="00220FC9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07B331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7227A2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</w:tcPr>
          <w:p w14:paraId="06673A9C" w14:textId="5FD41A42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self-acting group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1403476" w14:textId="526AA05E" w:rsidR="00894C24" w:rsidRPr="00632860" w:rsidRDefault="00AB768A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43 (1</w:t>
            </w:r>
            <w:r w:rsidR="00B6475E">
              <w:rPr>
                <w:rFonts w:ascii="Times New Roman" w:hAnsi="Times New Roman" w:cs="Times New Roman"/>
                <w:lang w:val="en-US"/>
              </w:rPr>
              <w:t>8.3</w:t>
            </w:r>
            <w:r w:rsidRPr="00632860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72958C6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83F8FD3" w14:textId="28BFBCF9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24</w:t>
            </w:r>
          </w:p>
        </w:tc>
      </w:tr>
      <w:tr w:rsidR="00894C24" w14:paraId="1612D695" w14:textId="77777777" w:rsidTr="00220FC9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24BF85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D44CF4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</w:tcPr>
          <w:p w14:paraId="1998D508" w14:textId="67004A43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cooperation and network group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73143B7" w14:textId="62C118C1" w:rsidR="00894C24" w:rsidRPr="00632860" w:rsidRDefault="00AB768A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16 (51.6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7FF729C" w14:textId="77777777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DDCAE2C" w14:textId="5EC17326" w:rsidR="00894C24" w:rsidRPr="00632860" w:rsidRDefault="00894C24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AB768A" w14:paraId="6476AEC8" w14:textId="77777777" w:rsidTr="00E32A98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F584BF" w14:textId="77777777" w:rsidR="00AB768A" w:rsidRPr="00632860" w:rsidRDefault="00AB768A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9A4426" w14:textId="42DCD595" w:rsidR="00AB768A" w:rsidRPr="00632860" w:rsidRDefault="00AB768A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Three to four agent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4353E85" w14:textId="77777777" w:rsidR="00AB768A" w:rsidRPr="00632860" w:rsidRDefault="00AB768A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9AC508D" w14:textId="77777777" w:rsidR="00AB768A" w:rsidRPr="00632860" w:rsidRDefault="00AB768A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29B2211" w14:textId="77777777" w:rsidR="00AB768A" w:rsidRPr="00632860" w:rsidRDefault="00AB768A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B768A" w14:paraId="60E493EF" w14:textId="77777777" w:rsidTr="00AB768A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833596" w14:textId="77777777" w:rsidR="00AB768A" w:rsidRPr="00632860" w:rsidRDefault="00AB768A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ABADC3" w14:textId="77777777" w:rsidR="00AB768A" w:rsidRPr="00632860" w:rsidRDefault="00AB768A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</w:tcPr>
          <w:p w14:paraId="3135C564" w14:textId="3CC81229" w:rsidR="00AB768A" w:rsidRPr="00632860" w:rsidRDefault="00AB768A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self-acting group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6E265F7" w14:textId="43FF0F8B" w:rsidR="00AB768A" w:rsidRPr="00632860" w:rsidRDefault="00AB768A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32 (13.</w:t>
            </w:r>
            <w:r w:rsidR="00B6475E">
              <w:rPr>
                <w:rFonts w:ascii="Times New Roman" w:hAnsi="Times New Roman" w:cs="Times New Roman"/>
                <w:lang w:val="en-US"/>
              </w:rPr>
              <w:t>2</w:t>
            </w:r>
            <w:r w:rsidRPr="00632860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66EB05C" w14:textId="77777777" w:rsidR="00AB768A" w:rsidRPr="00632860" w:rsidRDefault="00AB768A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F70AE89" w14:textId="63DC0D52" w:rsidR="00AB768A" w:rsidRPr="00632860" w:rsidRDefault="00632860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</w:tr>
      <w:tr w:rsidR="00AB768A" w14:paraId="349C069C" w14:textId="77777777" w:rsidTr="00AB768A"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9CD6B" w14:textId="77777777" w:rsidR="00AB768A" w:rsidRPr="00632860" w:rsidRDefault="00AB768A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A7171" w14:textId="77777777" w:rsidR="00AB768A" w:rsidRPr="00632860" w:rsidRDefault="00AB768A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EC15C" w14:textId="626D8EA7" w:rsidR="00AB768A" w:rsidRPr="00632860" w:rsidRDefault="00AB768A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>cooperation and network group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DCC0EF" w14:textId="62C04828" w:rsidR="00AB768A" w:rsidRPr="00632860" w:rsidRDefault="00AB768A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32860">
              <w:rPr>
                <w:rFonts w:ascii="Times New Roman" w:hAnsi="Times New Roman" w:cs="Times New Roman"/>
                <w:lang w:val="en-US"/>
              </w:rPr>
              <w:t xml:space="preserve">6 </w:t>
            </w:r>
            <w:r w:rsidRPr="00632860">
              <w:rPr>
                <w:rFonts w:ascii="Times New Roman" w:hAnsi="Times New Roman" w:cs="Times New Roman"/>
              </w:rPr>
              <w:t>(19.4 %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27ADA" w14:textId="77777777" w:rsidR="00AB768A" w:rsidRPr="00632860" w:rsidRDefault="00AB768A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FB192" w14:textId="0BF7EA58" w:rsidR="00AB768A" w:rsidRPr="00632860" w:rsidRDefault="00632860" w:rsidP="006328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</w:tbl>
    <w:p w14:paraId="1307CDBA" w14:textId="5868FB9E" w:rsidR="004625BF" w:rsidRDefault="00894C2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4C2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894C2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894C24">
        <w:rPr>
          <w:rFonts w:ascii="Times New Roman" w:hAnsi="Times New Roman" w:cs="Times New Roman"/>
          <w:sz w:val="24"/>
          <w:szCs w:val="24"/>
          <w:lang w:val="en-US"/>
        </w:rPr>
        <w:t>value from crosstabulation (Pearson’s Chi-square test)</w:t>
      </w:r>
    </w:p>
    <w:p w14:paraId="5E95A4B9" w14:textId="77777777" w:rsidR="00AB768A" w:rsidRDefault="00AB768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E73E3A" w14:textId="77777777" w:rsidR="00AB768A" w:rsidRDefault="00AB768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9011F4" w14:textId="77777777" w:rsidR="00AB768A" w:rsidRDefault="00AB768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266D25" w14:textId="77777777" w:rsidR="00AB768A" w:rsidRDefault="00AB768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B65AAF0" w14:textId="77777777" w:rsidR="00AB768A" w:rsidRDefault="00AB768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FEE6E5" w14:textId="77777777" w:rsidR="00AB768A" w:rsidRDefault="00AB768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B9801A" w14:textId="77777777" w:rsidR="00AB768A" w:rsidRDefault="00AB768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ACD0B3" w14:textId="77777777" w:rsidR="00AB768A" w:rsidRDefault="00AB768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4869DFB" w14:textId="77777777" w:rsidR="00AB768A" w:rsidRPr="00632860" w:rsidRDefault="00AB768A" w:rsidP="00632860">
      <w:pPr>
        <w:spacing w:line="276" w:lineRule="auto"/>
        <w:rPr>
          <w:rFonts w:ascii="Times New Roman" w:hAnsi="Times New Roman" w:cs="Times New Roman"/>
          <w:lang w:val="en-US"/>
        </w:rPr>
      </w:pPr>
    </w:p>
    <w:sectPr w:rsidR="00AB768A" w:rsidRPr="0063286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669"/>
    <w:rsid w:val="000343A2"/>
    <w:rsid w:val="00053F15"/>
    <w:rsid w:val="000E5D72"/>
    <w:rsid w:val="000F790A"/>
    <w:rsid w:val="00155A3A"/>
    <w:rsid w:val="001E367F"/>
    <w:rsid w:val="00220FC9"/>
    <w:rsid w:val="00293E47"/>
    <w:rsid w:val="00363667"/>
    <w:rsid w:val="003D1C11"/>
    <w:rsid w:val="004625BF"/>
    <w:rsid w:val="00476826"/>
    <w:rsid w:val="004A33CB"/>
    <w:rsid w:val="00551BE7"/>
    <w:rsid w:val="005C6D5D"/>
    <w:rsid w:val="0060116F"/>
    <w:rsid w:val="006161E6"/>
    <w:rsid w:val="00632860"/>
    <w:rsid w:val="006A58DA"/>
    <w:rsid w:val="006B7D5C"/>
    <w:rsid w:val="006E4C61"/>
    <w:rsid w:val="0070488B"/>
    <w:rsid w:val="00704A24"/>
    <w:rsid w:val="00750A95"/>
    <w:rsid w:val="007B7BAC"/>
    <w:rsid w:val="00854836"/>
    <w:rsid w:val="00887899"/>
    <w:rsid w:val="00894C24"/>
    <w:rsid w:val="0089580A"/>
    <w:rsid w:val="0089730A"/>
    <w:rsid w:val="008E18CB"/>
    <w:rsid w:val="008F4890"/>
    <w:rsid w:val="009046C8"/>
    <w:rsid w:val="0093117D"/>
    <w:rsid w:val="00933709"/>
    <w:rsid w:val="00A52ADF"/>
    <w:rsid w:val="00A571AD"/>
    <w:rsid w:val="00A66669"/>
    <w:rsid w:val="00AB768A"/>
    <w:rsid w:val="00AE7C04"/>
    <w:rsid w:val="00B30964"/>
    <w:rsid w:val="00B56A40"/>
    <w:rsid w:val="00B6475E"/>
    <w:rsid w:val="00C06A2B"/>
    <w:rsid w:val="00C167FF"/>
    <w:rsid w:val="00E27EE6"/>
    <w:rsid w:val="00E863FD"/>
    <w:rsid w:val="00ED222F"/>
    <w:rsid w:val="00F76DE2"/>
    <w:rsid w:val="00F76EAF"/>
    <w:rsid w:val="00FA0634"/>
    <w:rsid w:val="00FA6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FBD442"/>
  <w15:chartTrackingRefBased/>
  <w15:docId w15:val="{B09D0732-4496-4EC3-97C2-05974B8C9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66669"/>
    <w:rPr>
      <w:kern w:val="0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A66669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07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ikka Riihimies</dc:creator>
  <cp:keywords/>
  <dc:description/>
  <cp:lastModifiedBy>Riikka Riihimies</cp:lastModifiedBy>
  <cp:revision>2</cp:revision>
  <dcterms:created xsi:type="dcterms:W3CDTF">2023-06-08T08:59:00Z</dcterms:created>
  <dcterms:modified xsi:type="dcterms:W3CDTF">2023-06-08T08:59:00Z</dcterms:modified>
</cp:coreProperties>
</file>